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6EE02C" w14:textId="464289AD" w:rsidR="00DE5223" w:rsidRDefault="000609F2" w:rsidP="00DE5223">
      <w:pPr>
        <w:pStyle w:val="Caption"/>
        <w:keepNext/>
      </w:pPr>
      <w:bookmarkStart w:id="0" w:name="_GoBack"/>
      <w:r>
        <w:t>S</w:t>
      </w:r>
      <w:r w:rsidR="00DE5223">
        <w:fldChar w:fldCharType="begin"/>
      </w:r>
      <w:r w:rsidR="00DE5223">
        <w:instrText xml:space="preserve"> SEQ Table_A \* ARABIC </w:instrText>
      </w:r>
      <w:r w:rsidR="00DE5223">
        <w:fldChar w:fldCharType="separate"/>
      </w:r>
      <w:r w:rsidR="00DE5223">
        <w:rPr>
          <w:noProof/>
        </w:rPr>
        <w:t>9</w:t>
      </w:r>
      <w:r w:rsidR="00DE5223">
        <w:rPr>
          <w:noProof/>
        </w:rPr>
        <w:fldChar w:fldCharType="end"/>
      </w:r>
      <w:r w:rsidR="00DE5223">
        <w:t xml:space="preserve"> Table</w:t>
      </w:r>
      <w:r>
        <w:t>.</w:t>
      </w:r>
      <w:r w:rsidR="00DE5223">
        <w:t xml:space="preserve"> </w:t>
      </w:r>
      <w:r w:rsidR="00DE5223" w:rsidRPr="003748C0">
        <w:t>Tests for the importance of ceiling effects</w:t>
      </w:r>
      <w:r>
        <w:t>.</w:t>
      </w:r>
    </w:p>
    <w:bookmarkEnd w:id="0"/>
    <w:tbl>
      <w:tblPr>
        <w:tblW w:w="5124" w:type="pct"/>
        <w:tblLook w:val="0000" w:firstRow="0" w:lastRow="0" w:firstColumn="0" w:lastColumn="0" w:noHBand="0" w:noVBand="0"/>
      </w:tblPr>
      <w:tblGrid>
        <w:gridCol w:w="2952"/>
        <w:gridCol w:w="1321"/>
        <w:gridCol w:w="1658"/>
        <w:gridCol w:w="1302"/>
        <w:gridCol w:w="2017"/>
      </w:tblGrid>
      <w:tr w:rsidR="00DE5223" w14:paraId="3808152D" w14:textId="77777777" w:rsidTr="000D5AB4">
        <w:tc>
          <w:tcPr>
            <w:tcW w:w="15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9ACC5C" w14:textId="77777777" w:rsidR="00DE5223" w:rsidRPr="000E4E0F" w:rsidRDefault="00DE5223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4"/>
                <w:lang w:val="en-US"/>
              </w:rPr>
            </w:pP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9E86C3" w14:textId="77777777" w:rsidR="00DE5223" w:rsidRPr="000E4E0F" w:rsidRDefault="00DE5223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0E4E0F">
              <w:rPr>
                <w:rFonts w:cstheme="minorHAnsi"/>
                <w:sz w:val="20"/>
                <w:szCs w:val="24"/>
                <w:lang w:val="en-US"/>
              </w:rPr>
              <w:t>(1)</w:t>
            </w:r>
          </w:p>
        </w:tc>
        <w:tc>
          <w:tcPr>
            <w:tcW w:w="8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A4E087" w14:textId="77777777" w:rsidR="00DE5223" w:rsidRPr="000E4E0F" w:rsidRDefault="00DE5223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0E4E0F">
              <w:rPr>
                <w:rFonts w:cstheme="minorHAnsi"/>
                <w:sz w:val="20"/>
                <w:szCs w:val="24"/>
                <w:lang w:val="en-US"/>
              </w:rPr>
              <w:t>(2)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464DEB" w14:textId="77777777" w:rsidR="00DE5223" w:rsidRPr="000E4E0F" w:rsidRDefault="00DE5223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0E4E0F">
              <w:rPr>
                <w:rFonts w:cstheme="minorHAnsi"/>
                <w:sz w:val="20"/>
                <w:szCs w:val="24"/>
                <w:lang w:val="en-US"/>
              </w:rPr>
              <w:t>(3)</w:t>
            </w:r>
          </w:p>
        </w:tc>
        <w:tc>
          <w:tcPr>
            <w:tcW w:w="10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281706" w14:textId="77777777" w:rsidR="00DE5223" w:rsidRPr="000E4E0F" w:rsidRDefault="00DE5223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0E4E0F">
              <w:rPr>
                <w:rFonts w:cstheme="minorHAnsi"/>
                <w:sz w:val="20"/>
                <w:szCs w:val="24"/>
                <w:lang w:val="en-US"/>
              </w:rPr>
              <w:t>(4)</w:t>
            </w:r>
          </w:p>
        </w:tc>
      </w:tr>
      <w:tr w:rsidR="00DE5223" w:rsidRPr="002D38AD" w14:paraId="1C65039F" w14:textId="77777777" w:rsidTr="000D5AB4"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</w:tcPr>
          <w:p w14:paraId="29212A94" w14:textId="77777777" w:rsidR="00DE5223" w:rsidRPr="000E4E0F" w:rsidRDefault="00DE5223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4"/>
                <w:lang w:val="en-US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786B3153" w14:textId="77777777" w:rsidR="00DE5223" w:rsidRPr="000E4E0F" w:rsidRDefault="00DE5223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0E4E0F">
              <w:rPr>
                <w:rFonts w:cstheme="minorHAnsi"/>
                <w:sz w:val="20"/>
                <w:szCs w:val="24"/>
                <w:lang w:val="en-US"/>
              </w:rPr>
              <w:t>OLS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43503AE2" w14:textId="77777777" w:rsidR="00DE5223" w:rsidRPr="000E4E0F" w:rsidRDefault="00DE5223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0E4E0F">
              <w:rPr>
                <w:rFonts w:cstheme="minorHAnsi"/>
                <w:sz w:val="20"/>
                <w:szCs w:val="24"/>
                <w:lang w:val="en-US"/>
              </w:rPr>
              <w:t>OLS</w:t>
            </w:r>
            <w:r>
              <w:rPr>
                <w:rFonts w:cstheme="minorHAnsi"/>
                <w:sz w:val="20"/>
                <w:szCs w:val="24"/>
                <w:lang w:val="en-US"/>
              </w:rPr>
              <w:t xml:space="preserve">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77EFC225" w14:textId="77777777" w:rsidR="00DE5223" w:rsidRPr="000E4E0F" w:rsidRDefault="00DE5223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0E4E0F">
              <w:rPr>
                <w:rFonts w:cstheme="minorHAnsi"/>
                <w:sz w:val="20"/>
                <w:szCs w:val="24"/>
                <w:lang w:val="en-US"/>
              </w:rPr>
              <w:t>Tobit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43F801AC" w14:textId="77777777" w:rsidR="00DE5223" w:rsidRPr="000E4E0F" w:rsidRDefault="00DE5223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0E4E0F">
              <w:rPr>
                <w:rFonts w:cstheme="minorHAnsi"/>
                <w:sz w:val="20"/>
                <w:szCs w:val="24"/>
                <w:lang w:val="en-US"/>
              </w:rPr>
              <w:t xml:space="preserve">Tobit </w:t>
            </w:r>
          </w:p>
        </w:tc>
      </w:tr>
      <w:tr w:rsidR="00DE5223" w:rsidRPr="002D38AD" w14:paraId="22714254" w14:textId="77777777" w:rsidTr="000D5AB4"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</w:tcPr>
          <w:p w14:paraId="6A489FF5" w14:textId="77777777" w:rsidR="00DE5223" w:rsidRPr="000E4E0F" w:rsidRDefault="00DE5223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4"/>
                <w:lang w:val="en-US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7F2D78DB" w14:textId="77777777" w:rsidR="00DE5223" w:rsidRPr="000E4E0F" w:rsidRDefault="00DE5223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0E4E0F">
              <w:rPr>
                <w:rFonts w:cstheme="minorHAnsi"/>
                <w:sz w:val="20"/>
                <w:szCs w:val="24"/>
                <w:lang w:val="en-US"/>
              </w:rPr>
              <w:t>Full sample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0E825742" w14:textId="77777777" w:rsidR="00DE5223" w:rsidRPr="000E4E0F" w:rsidRDefault="00DE5223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0E4E0F">
              <w:rPr>
                <w:rFonts w:cstheme="minorHAnsi"/>
                <w:sz w:val="20"/>
                <w:szCs w:val="24"/>
                <w:lang w:val="en-US"/>
              </w:rPr>
              <w:t>No ceiling sampl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395A2F75" w14:textId="77777777" w:rsidR="00DE5223" w:rsidRPr="000E4E0F" w:rsidRDefault="00DE5223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53DB62FC" w14:textId="77777777" w:rsidR="00DE5223" w:rsidRPr="000E4E0F" w:rsidRDefault="00DE5223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0E4E0F">
              <w:rPr>
                <w:rFonts w:cstheme="minorHAnsi"/>
                <w:sz w:val="20"/>
                <w:szCs w:val="24"/>
                <w:lang w:val="en-US"/>
              </w:rPr>
              <w:t>With Ln of outcome</w:t>
            </w:r>
          </w:p>
        </w:tc>
      </w:tr>
      <w:tr w:rsidR="00DE5223" w14:paraId="6572C7BD" w14:textId="77777777" w:rsidTr="000D5AB4">
        <w:tc>
          <w:tcPr>
            <w:tcW w:w="15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0A4FC1" w14:textId="77777777" w:rsidR="00DE5223" w:rsidRPr="000E4E0F" w:rsidRDefault="00DE5223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4"/>
                <w:lang w:val="en-US"/>
              </w:rPr>
            </w:pPr>
            <w:r w:rsidRPr="000E4E0F">
              <w:rPr>
                <w:rFonts w:cstheme="minorHAnsi"/>
                <w:sz w:val="20"/>
                <w:szCs w:val="24"/>
                <w:lang w:val="en-US"/>
              </w:rPr>
              <w:t>main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A284A5" w14:textId="77777777" w:rsidR="00DE5223" w:rsidRPr="000E4E0F" w:rsidRDefault="00DE5223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</w:p>
        </w:tc>
        <w:tc>
          <w:tcPr>
            <w:tcW w:w="8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C76637" w14:textId="77777777" w:rsidR="00DE5223" w:rsidRPr="000E4E0F" w:rsidRDefault="00DE5223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A90F43" w14:textId="77777777" w:rsidR="00DE5223" w:rsidRPr="000E4E0F" w:rsidRDefault="00DE5223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</w:p>
        </w:tc>
        <w:tc>
          <w:tcPr>
            <w:tcW w:w="10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BB81E3" w14:textId="77777777" w:rsidR="00DE5223" w:rsidRPr="000E4E0F" w:rsidRDefault="00DE5223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</w:p>
        </w:tc>
      </w:tr>
      <w:tr w:rsidR="00DE5223" w14:paraId="04C4069A" w14:textId="77777777" w:rsidTr="000D5AB4"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</w:tcPr>
          <w:p w14:paraId="7F659B89" w14:textId="77777777" w:rsidR="00DE5223" w:rsidRPr="000E4E0F" w:rsidRDefault="00DE5223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4"/>
                <w:lang w:val="en-US"/>
              </w:rPr>
            </w:pPr>
            <w:r w:rsidRPr="000E4E0F">
              <w:rPr>
                <w:rFonts w:cstheme="minorHAnsi"/>
                <w:sz w:val="20"/>
                <w:szCs w:val="24"/>
                <w:lang w:val="en-US"/>
              </w:rPr>
              <w:t>SES in T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780CDCF7" w14:textId="77777777" w:rsidR="00DE5223" w:rsidRPr="000E4E0F" w:rsidRDefault="00DE5223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0E4E0F">
              <w:rPr>
                <w:rFonts w:cstheme="minorHAnsi"/>
                <w:sz w:val="20"/>
                <w:szCs w:val="24"/>
                <w:lang w:val="en-US"/>
              </w:rPr>
              <w:t>0.64***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2085D5DC" w14:textId="77777777" w:rsidR="00DE5223" w:rsidRPr="000E4E0F" w:rsidRDefault="00DE5223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0E4E0F">
              <w:rPr>
                <w:rFonts w:cstheme="minorHAnsi"/>
                <w:sz w:val="20"/>
                <w:szCs w:val="24"/>
                <w:lang w:val="en-US"/>
              </w:rPr>
              <w:t>0.53***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496A2293" w14:textId="77777777" w:rsidR="00DE5223" w:rsidRPr="000E4E0F" w:rsidRDefault="00DE5223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0A16D3">
              <w:rPr>
                <w:rFonts w:cstheme="minorHAnsi"/>
                <w:sz w:val="20"/>
                <w:szCs w:val="24"/>
                <w:lang w:val="en-US"/>
              </w:rPr>
              <w:t xml:space="preserve">1.25***   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07BD5073" w14:textId="77777777" w:rsidR="00DE5223" w:rsidRPr="000E4E0F" w:rsidRDefault="00DE5223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0E4E0F">
              <w:rPr>
                <w:rFonts w:cstheme="minorHAnsi"/>
                <w:sz w:val="20"/>
                <w:szCs w:val="24"/>
                <w:lang w:val="en-US"/>
              </w:rPr>
              <w:t>0.17***</w:t>
            </w:r>
          </w:p>
        </w:tc>
      </w:tr>
      <w:tr w:rsidR="00DE5223" w14:paraId="6C5EA4EE" w14:textId="77777777" w:rsidTr="000D5AB4"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</w:tcPr>
          <w:p w14:paraId="6F3DE59C" w14:textId="77777777" w:rsidR="00DE5223" w:rsidRPr="000E4E0F" w:rsidRDefault="00DE5223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4"/>
                <w:lang w:val="en-US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349E7D32" w14:textId="77777777" w:rsidR="00DE5223" w:rsidRPr="000E4E0F" w:rsidRDefault="00DE5223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0E4E0F">
              <w:rPr>
                <w:rFonts w:cstheme="minorHAnsi"/>
                <w:sz w:val="20"/>
                <w:szCs w:val="24"/>
                <w:lang w:val="en-US"/>
              </w:rPr>
              <w:t>[0.53,0.75]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3F35B3D1" w14:textId="77777777" w:rsidR="00DE5223" w:rsidRPr="000E4E0F" w:rsidRDefault="00DE5223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0E4E0F">
              <w:rPr>
                <w:rFonts w:cstheme="minorHAnsi"/>
                <w:sz w:val="20"/>
                <w:szCs w:val="24"/>
                <w:lang w:val="en-US"/>
              </w:rPr>
              <w:t>[0.39,0.67]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0A402BCD" w14:textId="77777777" w:rsidR="00DE5223" w:rsidRPr="000E4E0F" w:rsidRDefault="00DE5223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0A16D3">
              <w:rPr>
                <w:rFonts w:cstheme="minorHAnsi"/>
                <w:sz w:val="20"/>
                <w:szCs w:val="24"/>
                <w:lang w:val="en-US"/>
              </w:rPr>
              <w:t>[1.04,1.45]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5ADD06E7" w14:textId="77777777" w:rsidR="00DE5223" w:rsidRPr="000E4E0F" w:rsidRDefault="00DE5223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0E4E0F">
              <w:rPr>
                <w:rFonts w:cstheme="minorHAnsi"/>
                <w:sz w:val="20"/>
                <w:szCs w:val="24"/>
                <w:lang w:val="en-US"/>
              </w:rPr>
              <w:t>[0.14,0.20]</w:t>
            </w:r>
          </w:p>
        </w:tc>
      </w:tr>
      <w:tr w:rsidR="00DE5223" w14:paraId="1A484DBC" w14:textId="77777777" w:rsidTr="000D5AB4"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</w:tcPr>
          <w:p w14:paraId="05EA3693" w14:textId="77777777" w:rsidR="00DE5223" w:rsidRPr="000E4E0F" w:rsidRDefault="00DE5223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4"/>
                <w:lang w:val="en-US"/>
              </w:rPr>
            </w:pPr>
            <w:r w:rsidRPr="000E4E0F">
              <w:rPr>
                <w:rFonts w:cstheme="minorHAnsi"/>
                <w:sz w:val="20"/>
                <w:szCs w:val="24"/>
                <w:lang w:val="en-US"/>
              </w:rPr>
              <w:t>T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053C5F7A" w14:textId="77777777" w:rsidR="00DE5223" w:rsidRPr="000E4E0F" w:rsidRDefault="00DE5223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0E4E0F">
              <w:rPr>
                <w:rFonts w:cstheme="minorHAnsi"/>
                <w:sz w:val="20"/>
                <w:szCs w:val="24"/>
                <w:lang w:val="en-US"/>
              </w:rPr>
              <w:t>0.50***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78277607" w14:textId="77777777" w:rsidR="00DE5223" w:rsidRPr="000E4E0F" w:rsidRDefault="00DE5223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0E4E0F">
              <w:rPr>
                <w:rFonts w:cstheme="minorHAnsi"/>
                <w:sz w:val="20"/>
                <w:szCs w:val="24"/>
                <w:lang w:val="en-US"/>
              </w:rPr>
              <w:t>1.30***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1CE7D8EA" w14:textId="77777777" w:rsidR="00DE5223" w:rsidRPr="000E4E0F" w:rsidRDefault="00DE5223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0A16D3">
              <w:rPr>
                <w:rFonts w:cstheme="minorHAnsi"/>
                <w:sz w:val="20"/>
                <w:szCs w:val="24"/>
                <w:lang w:val="en-US"/>
              </w:rPr>
              <w:t>1.13***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057951EB" w14:textId="77777777" w:rsidR="00DE5223" w:rsidRPr="000E4E0F" w:rsidRDefault="00DE5223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0E4E0F">
              <w:rPr>
                <w:rFonts w:cstheme="minorHAnsi"/>
                <w:sz w:val="20"/>
                <w:szCs w:val="24"/>
                <w:lang w:val="en-US"/>
              </w:rPr>
              <w:t>0.16***</w:t>
            </w:r>
          </w:p>
        </w:tc>
      </w:tr>
      <w:tr w:rsidR="00DE5223" w14:paraId="2F821009" w14:textId="77777777" w:rsidTr="000D5AB4"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</w:tcPr>
          <w:p w14:paraId="62DAE2F6" w14:textId="77777777" w:rsidR="00DE5223" w:rsidRPr="000E4E0F" w:rsidRDefault="00DE5223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4"/>
                <w:lang w:val="en-US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0241E404" w14:textId="77777777" w:rsidR="00DE5223" w:rsidRPr="000E4E0F" w:rsidRDefault="00DE5223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0E4E0F">
              <w:rPr>
                <w:rFonts w:cstheme="minorHAnsi"/>
                <w:sz w:val="20"/>
                <w:szCs w:val="24"/>
                <w:lang w:val="en-US"/>
              </w:rPr>
              <w:t>[0.17,0.82]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34D52F77" w14:textId="77777777" w:rsidR="00DE5223" w:rsidRPr="000E4E0F" w:rsidRDefault="00DE5223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0E4E0F">
              <w:rPr>
                <w:rFonts w:cstheme="minorHAnsi"/>
                <w:sz w:val="20"/>
                <w:szCs w:val="24"/>
                <w:lang w:val="en-US"/>
              </w:rPr>
              <w:t>[0.90,1.69]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718AC30B" w14:textId="77777777" w:rsidR="00DE5223" w:rsidRPr="000E4E0F" w:rsidRDefault="00DE5223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0A16D3">
              <w:rPr>
                <w:rFonts w:cstheme="minorHAnsi"/>
                <w:sz w:val="20"/>
                <w:szCs w:val="24"/>
                <w:lang w:val="en-US"/>
              </w:rPr>
              <w:t>[0.59,1.66]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73697388" w14:textId="77777777" w:rsidR="00DE5223" w:rsidRPr="000E4E0F" w:rsidRDefault="00DE5223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0E4E0F">
              <w:rPr>
                <w:rFonts w:cstheme="minorHAnsi"/>
                <w:sz w:val="20"/>
                <w:szCs w:val="24"/>
                <w:lang w:val="en-US"/>
              </w:rPr>
              <w:t>[0.08,0.24]</w:t>
            </w:r>
          </w:p>
        </w:tc>
      </w:tr>
      <w:tr w:rsidR="00DE5223" w14:paraId="0F63CFBA" w14:textId="77777777" w:rsidTr="000D5AB4"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</w:tcPr>
          <w:p w14:paraId="2BADE4D7" w14:textId="77777777" w:rsidR="00DE5223" w:rsidRPr="000E4E0F" w:rsidRDefault="00DE5223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4"/>
                <w:lang w:val="en-US"/>
              </w:rPr>
            </w:pPr>
            <w:r w:rsidRPr="000E4E0F">
              <w:rPr>
                <w:rFonts w:cstheme="minorHAnsi"/>
                <w:sz w:val="20"/>
                <w:szCs w:val="24"/>
                <w:lang w:val="en-US"/>
              </w:rPr>
              <w:t>SES x T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4930CF17" w14:textId="77777777" w:rsidR="00DE5223" w:rsidRPr="000E4E0F" w:rsidRDefault="00DE5223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0E4E0F">
              <w:rPr>
                <w:rFonts w:cstheme="minorHAnsi"/>
                <w:sz w:val="20"/>
                <w:szCs w:val="24"/>
                <w:lang w:val="en-US"/>
              </w:rPr>
              <w:t>-0.48***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70858E07" w14:textId="77777777" w:rsidR="00DE5223" w:rsidRPr="000E4E0F" w:rsidRDefault="00DE5223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0E4E0F">
              <w:rPr>
                <w:rFonts w:cstheme="minorHAnsi"/>
                <w:sz w:val="20"/>
                <w:szCs w:val="24"/>
                <w:lang w:val="en-US"/>
              </w:rPr>
              <w:t>-0.36***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4EA6993B" w14:textId="77777777" w:rsidR="00DE5223" w:rsidRPr="000E4E0F" w:rsidRDefault="00DE5223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0A16D3">
              <w:rPr>
                <w:rFonts w:cstheme="minorHAnsi"/>
                <w:sz w:val="20"/>
                <w:szCs w:val="24"/>
                <w:lang w:val="en-US"/>
              </w:rPr>
              <w:t>-0.99***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68513B7B" w14:textId="77777777" w:rsidR="00DE5223" w:rsidRPr="000E4E0F" w:rsidRDefault="00DE5223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0E4E0F">
              <w:rPr>
                <w:rFonts w:cstheme="minorHAnsi"/>
                <w:sz w:val="20"/>
                <w:szCs w:val="24"/>
                <w:lang w:val="en-US"/>
              </w:rPr>
              <w:t>-0.14***</w:t>
            </w:r>
          </w:p>
        </w:tc>
      </w:tr>
      <w:tr w:rsidR="00DE5223" w14:paraId="5BEA42A7" w14:textId="77777777" w:rsidTr="000D5AB4"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</w:tcPr>
          <w:p w14:paraId="0324D795" w14:textId="77777777" w:rsidR="00DE5223" w:rsidRPr="000E4E0F" w:rsidRDefault="00DE5223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4"/>
                <w:lang w:val="en-US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376F2DC5" w14:textId="77777777" w:rsidR="00DE5223" w:rsidRPr="000E4E0F" w:rsidRDefault="00DE5223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0E4E0F">
              <w:rPr>
                <w:rFonts w:cstheme="minorHAnsi"/>
                <w:sz w:val="20"/>
                <w:szCs w:val="24"/>
                <w:lang w:val="en-US"/>
              </w:rPr>
              <w:t>[-0.</w:t>
            </w:r>
            <w:proofErr w:type="gramStart"/>
            <w:r w:rsidRPr="000E4E0F">
              <w:rPr>
                <w:rFonts w:cstheme="minorHAnsi"/>
                <w:sz w:val="20"/>
                <w:szCs w:val="24"/>
                <w:lang w:val="en-US"/>
              </w:rPr>
              <w:t>61,-</w:t>
            </w:r>
            <w:proofErr w:type="gramEnd"/>
            <w:r w:rsidRPr="000E4E0F">
              <w:rPr>
                <w:rFonts w:cstheme="minorHAnsi"/>
                <w:sz w:val="20"/>
                <w:szCs w:val="24"/>
                <w:lang w:val="en-US"/>
              </w:rPr>
              <w:t>0.35]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3F3BB2B7" w14:textId="77777777" w:rsidR="00DE5223" w:rsidRPr="000E4E0F" w:rsidRDefault="00DE5223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0E4E0F">
              <w:rPr>
                <w:rFonts w:cstheme="minorHAnsi"/>
                <w:sz w:val="20"/>
                <w:szCs w:val="24"/>
                <w:lang w:val="en-US"/>
              </w:rPr>
              <w:t>[-0.</w:t>
            </w:r>
            <w:proofErr w:type="gramStart"/>
            <w:r w:rsidRPr="000E4E0F">
              <w:rPr>
                <w:rFonts w:cstheme="minorHAnsi"/>
                <w:sz w:val="20"/>
                <w:szCs w:val="24"/>
                <w:lang w:val="en-US"/>
              </w:rPr>
              <w:t>53,-</w:t>
            </w:r>
            <w:proofErr w:type="gramEnd"/>
            <w:r w:rsidRPr="000E4E0F">
              <w:rPr>
                <w:rFonts w:cstheme="minorHAnsi"/>
                <w:sz w:val="20"/>
                <w:szCs w:val="24"/>
                <w:lang w:val="en-US"/>
              </w:rPr>
              <w:t>0.19]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7043E048" w14:textId="77777777" w:rsidR="00DE5223" w:rsidRPr="000E4E0F" w:rsidRDefault="00DE5223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0A16D3">
              <w:rPr>
                <w:rFonts w:cstheme="minorHAnsi"/>
                <w:sz w:val="20"/>
                <w:szCs w:val="24"/>
                <w:lang w:val="en-US"/>
              </w:rPr>
              <w:t>[-1.</w:t>
            </w:r>
            <w:proofErr w:type="gramStart"/>
            <w:r w:rsidRPr="000A16D3">
              <w:rPr>
                <w:rFonts w:cstheme="minorHAnsi"/>
                <w:sz w:val="20"/>
                <w:szCs w:val="24"/>
                <w:lang w:val="en-US"/>
              </w:rPr>
              <w:t>21,-</w:t>
            </w:r>
            <w:proofErr w:type="gramEnd"/>
            <w:r w:rsidRPr="000A16D3">
              <w:rPr>
                <w:rFonts w:cstheme="minorHAnsi"/>
                <w:sz w:val="20"/>
                <w:szCs w:val="24"/>
                <w:lang w:val="en-US"/>
              </w:rPr>
              <w:t>0.76]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</w:tcPr>
          <w:p w14:paraId="77002722" w14:textId="77777777" w:rsidR="00DE5223" w:rsidRPr="000E4E0F" w:rsidRDefault="00DE5223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0E4E0F">
              <w:rPr>
                <w:rFonts w:cstheme="minorHAnsi"/>
                <w:sz w:val="20"/>
                <w:szCs w:val="24"/>
                <w:lang w:val="en-US"/>
              </w:rPr>
              <w:t>[-0.</w:t>
            </w:r>
            <w:proofErr w:type="gramStart"/>
            <w:r w:rsidRPr="000E4E0F">
              <w:rPr>
                <w:rFonts w:cstheme="minorHAnsi"/>
                <w:sz w:val="20"/>
                <w:szCs w:val="24"/>
                <w:lang w:val="en-US"/>
              </w:rPr>
              <w:t>18,-</w:t>
            </w:r>
            <w:proofErr w:type="gramEnd"/>
            <w:r w:rsidRPr="000E4E0F">
              <w:rPr>
                <w:rFonts w:cstheme="minorHAnsi"/>
                <w:sz w:val="20"/>
                <w:szCs w:val="24"/>
                <w:lang w:val="en-US"/>
              </w:rPr>
              <w:t>0.11]</w:t>
            </w:r>
          </w:p>
        </w:tc>
      </w:tr>
      <w:tr w:rsidR="00DE5223" w14:paraId="2F10AC0F" w14:textId="77777777" w:rsidTr="000D5AB4">
        <w:tc>
          <w:tcPr>
            <w:tcW w:w="1596" w:type="pct"/>
            <w:tcBorders>
              <w:top w:val="single" w:sz="4" w:space="0" w:color="auto"/>
              <w:left w:val="nil"/>
              <w:right w:val="nil"/>
            </w:tcBorders>
          </w:tcPr>
          <w:p w14:paraId="450BF1E2" w14:textId="77777777" w:rsidR="00DE5223" w:rsidRPr="000E4E0F" w:rsidRDefault="00DE5223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4"/>
                <w:lang w:val="en-US"/>
              </w:rPr>
            </w:pPr>
            <w:r w:rsidRPr="000E4E0F">
              <w:rPr>
                <w:rFonts w:cstheme="minorHAnsi"/>
                <w:sz w:val="20"/>
                <w:szCs w:val="24"/>
                <w:lang w:val="en-US"/>
              </w:rPr>
              <w:t>N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right w:val="nil"/>
            </w:tcBorders>
          </w:tcPr>
          <w:p w14:paraId="764B568C" w14:textId="77777777" w:rsidR="00DE5223" w:rsidRPr="000E4E0F" w:rsidRDefault="00DE5223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0E4E0F">
              <w:rPr>
                <w:rFonts w:cstheme="minorHAnsi"/>
                <w:sz w:val="20"/>
                <w:szCs w:val="24"/>
                <w:lang w:val="en-US"/>
              </w:rPr>
              <w:t>4302</w:t>
            </w:r>
          </w:p>
        </w:tc>
        <w:tc>
          <w:tcPr>
            <w:tcW w:w="896" w:type="pct"/>
            <w:tcBorders>
              <w:top w:val="single" w:sz="4" w:space="0" w:color="auto"/>
              <w:left w:val="nil"/>
              <w:right w:val="nil"/>
            </w:tcBorders>
          </w:tcPr>
          <w:p w14:paraId="434424D5" w14:textId="77777777" w:rsidR="00DE5223" w:rsidRPr="000E4E0F" w:rsidRDefault="00DE5223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0E4E0F">
              <w:rPr>
                <w:rFonts w:cstheme="minorHAnsi"/>
                <w:sz w:val="20"/>
                <w:szCs w:val="24"/>
                <w:lang w:val="en-US"/>
              </w:rPr>
              <w:t>3209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right w:val="nil"/>
            </w:tcBorders>
          </w:tcPr>
          <w:p w14:paraId="2845CF7B" w14:textId="77777777" w:rsidR="00DE5223" w:rsidRPr="000E4E0F" w:rsidRDefault="00DE5223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0E4E0F">
              <w:rPr>
                <w:rFonts w:cstheme="minorHAnsi"/>
                <w:sz w:val="20"/>
                <w:szCs w:val="24"/>
                <w:lang w:val="en-US"/>
              </w:rPr>
              <w:t>4302</w:t>
            </w:r>
          </w:p>
        </w:tc>
        <w:tc>
          <w:tcPr>
            <w:tcW w:w="1089" w:type="pct"/>
            <w:tcBorders>
              <w:top w:val="single" w:sz="4" w:space="0" w:color="auto"/>
              <w:left w:val="nil"/>
              <w:right w:val="nil"/>
            </w:tcBorders>
          </w:tcPr>
          <w:p w14:paraId="19355BD5" w14:textId="77777777" w:rsidR="00DE5223" w:rsidRPr="000E4E0F" w:rsidRDefault="00DE5223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0E4E0F">
              <w:rPr>
                <w:rFonts w:cstheme="minorHAnsi"/>
                <w:sz w:val="20"/>
                <w:szCs w:val="24"/>
                <w:lang w:val="en-US"/>
              </w:rPr>
              <w:t>4218</w:t>
            </w:r>
          </w:p>
        </w:tc>
      </w:tr>
      <w:tr w:rsidR="00DE5223" w14:paraId="1E8AEEED" w14:textId="77777777" w:rsidTr="000D5AB4">
        <w:tc>
          <w:tcPr>
            <w:tcW w:w="15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A57F56" w14:textId="77777777" w:rsidR="00DE5223" w:rsidRPr="000E4E0F" w:rsidRDefault="00DE5223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4"/>
                <w:lang w:val="en-US"/>
              </w:rPr>
            </w:pPr>
            <w:r w:rsidRPr="000E4E0F">
              <w:rPr>
                <w:rFonts w:cstheme="minorHAnsi"/>
                <w:sz w:val="20"/>
                <w:szCs w:val="24"/>
                <w:lang w:val="en-US"/>
              </w:rPr>
              <w:t>adj./pseudo R2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12CF73" w14:textId="77777777" w:rsidR="00DE5223" w:rsidRPr="000E4E0F" w:rsidRDefault="00DE5223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0E4E0F">
              <w:rPr>
                <w:rFonts w:cstheme="minorHAnsi"/>
                <w:sz w:val="20"/>
                <w:szCs w:val="24"/>
                <w:lang w:val="en-US"/>
              </w:rPr>
              <w:t>0.09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AD3404" w14:textId="77777777" w:rsidR="00DE5223" w:rsidRPr="000E4E0F" w:rsidRDefault="00DE5223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0E4E0F">
              <w:rPr>
                <w:rFonts w:cstheme="minorHAnsi"/>
                <w:sz w:val="20"/>
                <w:szCs w:val="24"/>
                <w:lang w:val="en-US"/>
              </w:rPr>
              <w:t>0.08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B12AA2" w14:textId="77777777" w:rsidR="00DE5223" w:rsidRPr="000E4E0F" w:rsidRDefault="00DE5223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0E4E0F">
              <w:rPr>
                <w:rFonts w:cstheme="minorHAnsi"/>
                <w:sz w:val="20"/>
                <w:szCs w:val="24"/>
                <w:lang w:val="en-US"/>
              </w:rPr>
              <w:t>0.0</w:t>
            </w:r>
            <w:r>
              <w:rPr>
                <w:rFonts w:cstheme="minorHAnsi"/>
                <w:sz w:val="20"/>
                <w:szCs w:val="24"/>
                <w:lang w:val="en-US"/>
              </w:rPr>
              <w:t>3</w:t>
            </w:r>
          </w:p>
        </w:tc>
        <w:tc>
          <w:tcPr>
            <w:tcW w:w="10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BD76FF" w14:textId="77777777" w:rsidR="00DE5223" w:rsidRPr="000E4E0F" w:rsidRDefault="00DE5223" w:rsidP="000D5A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4"/>
                <w:lang w:val="en-US"/>
              </w:rPr>
            </w:pPr>
            <w:r w:rsidRPr="000E4E0F">
              <w:rPr>
                <w:rFonts w:cstheme="minorHAnsi"/>
                <w:sz w:val="20"/>
                <w:szCs w:val="24"/>
                <w:lang w:val="en-US"/>
              </w:rPr>
              <w:t>0.06</w:t>
            </w:r>
          </w:p>
        </w:tc>
      </w:tr>
      <w:tr w:rsidR="00DE5223" w14:paraId="47A65802" w14:textId="77777777" w:rsidTr="000D5AB4">
        <w:tc>
          <w:tcPr>
            <w:tcW w:w="5000" w:type="pct"/>
            <w:gridSpan w:val="5"/>
            <w:tcBorders>
              <w:top w:val="single" w:sz="4" w:space="0" w:color="auto"/>
              <w:left w:val="nil"/>
              <w:right w:val="nil"/>
            </w:tcBorders>
          </w:tcPr>
          <w:p w14:paraId="52FCCF37" w14:textId="77777777" w:rsidR="00DE5223" w:rsidRDefault="00DE5223" w:rsidP="000D5AB4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367">
              <w:rPr>
                <w:rFonts w:cstheme="minorHAnsi"/>
                <w:sz w:val="20"/>
                <w:szCs w:val="24"/>
                <w:lang w:val="en-US"/>
              </w:rPr>
              <w:t>Notes: Dependent variable in model 1</w:t>
            </w:r>
            <w:r>
              <w:rPr>
                <w:rFonts w:cstheme="minorHAnsi"/>
                <w:sz w:val="20"/>
                <w:szCs w:val="24"/>
                <w:lang w:val="en-US"/>
              </w:rPr>
              <w:t xml:space="preserve">-3 </w:t>
            </w:r>
            <w:r w:rsidRPr="00966367">
              <w:rPr>
                <w:rFonts w:cstheme="minorHAnsi"/>
                <w:sz w:val="20"/>
                <w:szCs w:val="24"/>
                <w:lang w:val="en-US"/>
              </w:rPr>
              <w:t xml:space="preserve">is health satisfaction. Model </w:t>
            </w:r>
            <w:r>
              <w:rPr>
                <w:rFonts w:cstheme="minorHAnsi"/>
                <w:sz w:val="20"/>
                <w:szCs w:val="24"/>
                <w:lang w:val="en-US"/>
              </w:rPr>
              <w:t>4</w:t>
            </w:r>
            <w:r w:rsidRPr="00966367">
              <w:rPr>
                <w:rFonts w:cstheme="minorHAnsi"/>
                <w:sz w:val="20"/>
                <w:szCs w:val="24"/>
                <w:lang w:val="en-US"/>
              </w:rPr>
              <w:t xml:space="preserve"> uses the log transformation. All regressions use </w:t>
            </w:r>
            <w:r>
              <w:rPr>
                <w:rFonts w:cstheme="minorHAnsi"/>
                <w:sz w:val="20"/>
                <w:szCs w:val="24"/>
                <w:lang w:val="en-US"/>
              </w:rPr>
              <w:t>sex</w:t>
            </w:r>
            <w:r w:rsidRPr="00966367">
              <w:rPr>
                <w:rFonts w:cstheme="minorHAnsi"/>
                <w:sz w:val="20"/>
                <w:szCs w:val="24"/>
                <w:lang w:val="en-US"/>
              </w:rPr>
              <w:t xml:space="preserve"> and age as a control. </w:t>
            </w:r>
            <w:r>
              <w:rPr>
                <w:rFonts w:cstheme="minorHAnsi"/>
                <w:sz w:val="20"/>
                <w:szCs w:val="20"/>
                <w:lang w:val="en-US"/>
              </w:rPr>
              <w:t>95% CIs based on h</w:t>
            </w:r>
            <w:r w:rsidRPr="00D20D8C">
              <w:rPr>
                <w:rFonts w:cstheme="minorHAnsi"/>
                <w:sz w:val="20"/>
                <w:szCs w:val="20"/>
                <w:lang w:val="en-US"/>
              </w:rPr>
              <w:t>eteroskedastic robust standard errors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1F6508">
              <w:rPr>
                <w:rFonts w:cstheme="minorHAnsi"/>
                <w:sz w:val="20"/>
                <w:szCs w:val="20"/>
              </w:rPr>
              <w:t>clustered on the individuum</w:t>
            </w:r>
            <w:r w:rsidRPr="00D20D8C">
              <w:rPr>
                <w:rFonts w:cstheme="minorHAnsi"/>
                <w:sz w:val="20"/>
                <w:szCs w:val="20"/>
                <w:lang w:val="en-US"/>
              </w:rPr>
              <w:t xml:space="preserve"> in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brackets. </w:t>
            </w:r>
            <w:r w:rsidRPr="00D20D8C">
              <w:rPr>
                <w:rFonts w:cstheme="minorHAnsi"/>
                <w:sz w:val="20"/>
                <w:szCs w:val="20"/>
                <w:lang w:val="en-US"/>
              </w:rPr>
              <w:t>* p &lt; 0.1, ** p &lt; 0.05, *** p &lt; 0.01.</w:t>
            </w:r>
          </w:p>
        </w:tc>
      </w:tr>
    </w:tbl>
    <w:p w14:paraId="07E5596F" w14:textId="77777777" w:rsidR="00D96C1E" w:rsidRDefault="00D96C1E"/>
    <w:sectPr w:rsidR="00D96C1E" w:rsidSect="00DE5223">
      <w:footerReference w:type="default" r:id="rId6"/>
      <w:footnotePr>
        <w:numFmt w:val="chicago"/>
      </w:footnotePr>
      <w:pgSz w:w="11906" w:h="16838"/>
      <w:pgMar w:top="1440" w:right="1440" w:bottom="1440" w:left="1440" w:header="708" w:footer="708" w:gutter="0"/>
      <w:lnNumType w:countBy="1" w:restart="continuous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ED0D60" w14:textId="77777777" w:rsidR="00BB788E" w:rsidRDefault="00BB788E">
      <w:pPr>
        <w:spacing w:after="0" w:line="240" w:lineRule="auto"/>
      </w:pPr>
      <w:r>
        <w:separator/>
      </w:r>
    </w:p>
  </w:endnote>
  <w:endnote w:type="continuationSeparator" w:id="0">
    <w:p w14:paraId="1D98F48D" w14:textId="77777777" w:rsidR="00BB788E" w:rsidRDefault="00BB78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513711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B92284" w14:textId="77777777" w:rsidR="00FD66B1" w:rsidRDefault="00DE522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E6DE563" w14:textId="77777777" w:rsidR="00FD66B1" w:rsidRDefault="00BB788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9F76F4" w14:textId="77777777" w:rsidR="00BB788E" w:rsidRDefault="00BB788E">
      <w:pPr>
        <w:spacing w:after="0" w:line="240" w:lineRule="auto"/>
      </w:pPr>
      <w:r>
        <w:separator/>
      </w:r>
    </w:p>
  </w:footnote>
  <w:footnote w:type="continuationSeparator" w:id="0">
    <w:p w14:paraId="6434B2F5" w14:textId="77777777" w:rsidR="00BB788E" w:rsidRDefault="00BB78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1304"/>
  <w:hyphenationZone w:val="425"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C89"/>
    <w:rsid w:val="000609F2"/>
    <w:rsid w:val="000A1180"/>
    <w:rsid w:val="00A43C89"/>
    <w:rsid w:val="00BB788E"/>
    <w:rsid w:val="00D96C1E"/>
    <w:rsid w:val="00DE5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276294"/>
  <w15:chartTrackingRefBased/>
  <w15:docId w15:val="{4954A1CD-933F-48EF-B920-09EBE422B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5223"/>
    <w:pPr>
      <w:spacing w:after="200" w:line="276" w:lineRule="auto"/>
    </w:pPr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E522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5223"/>
    <w:rPr>
      <w:rFonts w:eastAsiaTheme="minorEastAsia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DE5223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E52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2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Michael Bauer</dc:creator>
  <cp:keywords/>
  <dc:description/>
  <cp:lastModifiedBy>Jan Michael Bauer</cp:lastModifiedBy>
  <cp:revision>3</cp:revision>
  <dcterms:created xsi:type="dcterms:W3CDTF">2020-02-26T10:32:00Z</dcterms:created>
  <dcterms:modified xsi:type="dcterms:W3CDTF">2020-02-26T10:41:00Z</dcterms:modified>
</cp:coreProperties>
</file>